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B03E4" w14:textId="0137C737" w:rsidR="003113A2" w:rsidRPr="00746F67" w:rsidRDefault="00A002D3" w:rsidP="00746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F6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113A2" w:rsidRPr="00746F6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46F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5499" w:rsidRPr="00746F6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01B1A" w:rsidRPr="00746F6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1B1A" w:rsidRPr="00746F67">
        <w:rPr>
          <w:rFonts w:ascii="Times New Roman" w:hAnsi="Times New Roman" w:cs="Times New Roman"/>
          <w:sz w:val="24"/>
          <w:szCs w:val="24"/>
        </w:rPr>
        <w:t>Clinical and pathological characteristics of study patients.</w:t>
      </w:r>
    </w:p>
    <w:p w14:paraId="4ED0FBF9" w14:textId="77777777" w:rsidR="003113A2" w:rsidRPr="00746F67" w:rsidRDefault="003113A2" w:rsidP="00746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5F577F" w14:textId="77777777" w:rsidR="00815EDD" w:rsidRPr="00746F67" w:rsidRDefault="00815EDD" w:rsidP="00746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72" w:type="pct"/>
        <w:tblLayout w:type="fixed"/>
        <w:tblLook w:val="04A0" w:firstRow="1" w:lastRow="0" w:firstColumn="1" w:lastColumn="0" w:noHBand="0" w:noVBand="1"/>
      </w:tblPr>
      <w:tblGrid>
        <w:gridCol w:w="848"/>
        <w:gridCol w:w="994"/>
        <w:gridCol w:w="1274"/>
        <w:gridCol w:w="867"/>
        <w:gridCol w:w="1261"/>
        <w:gridCol w:w="1419"/>
        <w:gridCol w:w="1273"/>
        <w:gridCol w:w="852"/>
        <w:gridCol w:w="566"/>
        <w:gridCol w:w="850"/>
        <w:gridCol w:w="709"/>
        <w:gridCol w:w="852"/>
        <w:gridCol w:w="852"/>
        <w:gridCol w:w="987"/>
        <w:gridCol w:w="993"/>
      </w:tblGrid>
      <w:tr w:rsidR="00746F67" w:rsidRPr="00746F67" w14:paraId="11226CAD" w14:textId="77777777" w:rsidTr="00746F67">
        <w:trPr>
          <w:trHeight w:val="81"/>
        </w:trPr>
        <w:tc>
          <w:tcPr>
            <w:tcW w:w="290" w:type="pct"/>
            <w:vMerge w:val="restart"/>
            <w:noWrap/>
          </w:tcPr>
          <w:p w14:paraId="5EAC8D62" w14:textId="77777777" w:rsidR="00C978C6" w:rsidRPr="00746F67" w:rsidRDefault="00C978C6" w:rsidP="00746F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05683295"/>
            <w:bookmarkStart w:id="1" w:name="_Hlk105658972"/>
            <w:r w:rsidRPr="00746F67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340" w:type="pct"/>
            <w:vMerge w:val="restart"/>
            <w:noWrap/>
          </w:tcPr>
          <w:p w14:paraId="1CB8D82C" w14:textId="77777777" w:rsidR="00C978C6" w:rsidRPr="00746F67" w:rsidRDefault="00C978C6" w:rsidP="00746F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436" w:type="pct"/>
            <w:vMerge w:val="restart"/>
            <w:noWrap/>
          </w:tcPr>
          <w:p w14:paraId="7A49D537" w14:textId="77777777" w:rsidR="00C978C6" w:rsidRPr="00746F67" w:rsidRDefault="00C978C6" w:rsidP="00746F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b/>
                <w:sz w:val="24"/>
                <w:szCs w:val="24"/>
              </w:rPr>
              <w:t>Ethnic group</w:t>
            </w:r>
          </w:p>
        </w:tc>
        <w:tc>
          <w:tcPr>
            <w:tcW w:w="297" w:type="pct"/>
            <w:vMerge w:val="restart"/>
            <w:noWrap/>
          </w:tcPr>
          <w:p w14:paraId="7D8598E3" w14:textId="77777777" w:rsidR="00C978C6" w:rsidRPr="00746F67" w:rsidRDefault="00C978C6" w:rsidP="00746F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b/>
                <w:sz w:val="24"/>
                <w:szCs w:val="24"/>
              </w:rPr>
              <w:t>Age at diagnosis</w:t>
            </w:r>
          </w:p>
        </w:tc>
        <w:tc>
          <w:tcPr>
            <w:tcW w:w="432" w:type="pct"/>
            <w:vMerge w:val="restart"/>
            <w:noWrap/>
          </w:tcPr>
          <w:p w14:paraId="09472AB0" w14:textId="77777777" w:rsidR="00C978C6" w:rsidRPr="00746F67" w:rsidRDefault="00C978C6" w:rsidP="00746F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b/>
                <w:sz w:val="24"/>
                <w:szCs w:val="24"/>
              </w:rPr>
              <w:t>Primary site</w:t>
            </w:r>
          </w:p>
        </w:tc>
        <w:tc>
          <w:tcPr>
            <w:tcW w:w="486" w:type="pct"/>
            <w:vMerge w:val="restart"/>
            <w:noWrap/>
          </w:tcPr>
          <w:p w14:paraId="0A3D5CE9" w14:textId="77777777" w:rsidR="00C978C6" w:rsidRPr="00746F67" w:rsidRDefault="00C978C6" w:rsidP="00746F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b/>
                <w:sz w:val="24"/>
                <w:szCs w:val="24"/>
              </w:rPr>
              <w:t>Histology</w:t>
            </w:r>
          </w:p>
        </w:tc>
        <w:tc>
          <w:tcPr>
            <w:tcW w:w="436" w:type="pct"/>
            <w:vMerge w:val="restart"/>
            <w:noWrap/>
          </w:tcPr>
          <w:p w14:paraId="6F22083F" w14:textId="77777777" w:rsidR="00C978C6" w:rsidRPr="00746F67" w:rsidRDefault="00C978C6" w:rsidP="00746F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b/>
                <w:sz w:val="24"/>
                <w:szCs w:val="24"/>
              </w:rPr>
              <w:t>INSS</w:t>
            </w:r>
          </w:p>
        </w:tc>
        <w:tc>
          <w:tcPr>
            <w:tcW w:w="292" w:type="pct"/>
            <w:vMerge w:val="restart"/>
            <w:noWrap/>
          </w:tcPr>
          <w:p w14:paraId="07A33C2C" w14:textId="77777777" w:rsidR="00C978C6" w:rsidRPr="00746F67" w:rsidRDefault="00C978C6" w:rsidP="00746F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b/>
                <w:sz w:val="24"/>
                <w:szCs w:val="24"/>
              </w:rPr>
              <w:t>Risk</w:t>
            </w:r>
          </w:p>
        </w:tc>
        <w:tc>
          <w:tcPr>
            <w:tcW w:w="1312" w:type="pct"/>
            <w:gridSpan w:val="5"/>
            <w:noWrap/>
          </w:tcPr>
          <w:p w14:paraId="1C480B06" w14:textId="77777777" w:rsidR="00C978C6" w:rsidRPr="00746F67" w:rsidRDefault="00C978C6" w:rsidP="00746F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b/>
                <w:sz w:val="24"/>
                <w:szCs w:val="24"/>
              </w:rPr>
              <w:t>Metastatic sites</w:t>
            </w:r>
          </w:p>
        </w:tc>
        <w:tc>
          <w:tcPr>
            <w:tcW w:w="338" w:type="pct"/>
            <w:vMerge w:val="restart"/>
          </w:tcPr>
          <w:p w14:paraId="131B93FE" w14:textId="12293F4E" w:rsidR="00C978C6" w:rsidRPr="00746F67" w:rsidRDefault="00C978C6" w:rsidP="00746F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b/>
                <w:sz w:val="24"/>
                <w:szCs w:val="24"/>
              </w:rPr>
              <w:t>MYCN</w:t>
            </w:r>
          </w:p>
        </w:tc>
        <w:tc>
          <w:tcPr>
            <w:tcW w:w="340" w:type="pct"/>
            <w:vMerge w:val="restart"/>
            <w:noWrap/>
          </w:tcPr>
          <w:p w14:paraId="12DBB103" w14:textId="1FB16CCD" w:rsidR="00C978C6" w:rsidRPr="00746F67" w:rsidRDefault="00C978C6" w:rsidP="00746F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b/>
                <w:sz w:val="24"/>
                <w:szCs w:val="24"/>
              </w:rPr>
              <w:t>1p</w:t>
            </w:r>
          </w:p>
        </w:tc>
      </w:tr>
      <w:tr w:rsidR="00746F67" w:rsidRPr="00746F67" w14:paraId="29E0B36D" w14:textId="77777777" w:rsidTr="00746F67">
        <w:trPr>
          <w:trHeight w:val="63"/>
        </w:trPr>
        <w:tc>
          <w:tcPr>
            <w:tcW w:w="290" w:type="pct"/>
            <w:vMerge/>
            <w:noWrap/>
            <w:hideMark/>
          </w:tcPr>
          <w:p w14:paraId="70AFDF3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noWrap/>
            <w:hideMark/>
          </w:tcPr>
          <w:p w14:paraId="261448C8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vMerge/>
            <w:noWrap/>
            <w:hideMark/>
          </w:tcPr>
          <w:p w14:paraId="7338F2DA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vMerge/>
            <w:noWrap/>
            <w:hideMark/>
          </w:tcPr>
          <w:p w14:paraId="6AC978F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vMerge/>
            <w:noWrap/>
            <w:hideMark/>
          </w:tcPr>
          <w:p w14:paraId="4E33CCB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Merge/>
            <w:noWrap/>
            <w:hideMark/>
          </w:tcPr>
          <w:p w14:paraId="34426379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vMerge/>
            <w:noWrap/>
            <w:hideMark/>
          </w:tcPr>
          <w:p w14:paraId="71EEF99D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noWrap/>
            <w:hideMark/>
          </w:tcPr>
          <w:p w14:paraId="77EAE20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" w:type="pct"/>
            <w:noWrap/>
            <w:hideMark/>
          </w:tcPr>
          <w:p w14:paraId="08ED6F2D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</w:p>
        </w:tc>
        <w:tc>
          <w:tcPr>
            <w:tcW w:w="291" w:type="pct"/>
            <w:noWrap/>
            <w:hideMark/>
          </w:tcPr>
          <w:p w14:paraId="17CEBBFC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43" w:type="pct"/>
            <w:noWrap/>
            <w:hideMark/>
          </w:tcPr>
          <w:p w14:paraId="710E7395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rrow</w:t>
            </w:r>
          </w:p>
        </w:tc>
        <w:tc>
          <w:tcPr>
            <w:tcW w:w="292" w:type="pct"/>
            <w:noWrap/>
            <w:hideMark/>
          </w:tcPr>
          <w:p w14:paraId="52750E71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292" w:type="pct"/>
            <w:noWrap/>
            <w:hideMark/>
          </w:tcPr>
          <w:p w14:paraId="6FB7F3D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338" w:type="pct"/>
            <w:vMerge/>
          </w:tcPr>
          <w:p w14:paraId="11D055DC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noWrap/>
            <w:hideMark/>
          </w:tcPr>
          <w:p w14:paraId="7F137E49" w14:textId="24093F5B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746F67" w:rsidRPr="00746F67" w14:paraId="52C306BC" w14:textId="77777777" w:rsidTr="00746F67">
        <w:trPr>
          <w:trHeight w:val="175"/>
        </w:trPr>
        <w:tc>
          <w:tcPr>
            <w:tcW w:w="290" w:type="pct"/>
            <w:noWrap/>
            <w:hideMark/>
          </w:tcPr>
          <w:p w14:paraId="2C502EA5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pct"/>
            <w:noWrap/>
            <w:hideMark/>
          </w:tcPr>
          <w:p w14:paraId="1B1A45D0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36" w:type="pct"/>
            <w:noWrap/>
            <w:hideMark/>
          </w:tcPr>
          <w:p w14:paraId="59F4F62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Oriental</w:t>
            </w:r>
          </w:p>
        </w:tc>
        <w:tc>
          <w:tcPr>
            <w:tcW w:w="297" w:type="pct"/>
            <w:noWrap/>
            <w:hideMark/>
          </w:tcPr>
          <w:p w14:paraId="259536B4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432" w:type="pct"/>
            <w:noWrap/>
            <w:hideMark/>
          </w:tcPr>
          <w:p w14:paraId="686051C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  <w:hideMark/>
          </w:tcPr>
          <w:p w14:paraId="522D6C6C" w14:textId="09565006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  <w:hideMark/>
          </w:tcPr>
          <w:p w14:paraId="33A5491F" w14:textId="47B2BBC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  <w:hideMark/>
          </w:tcPr>
          <w:p w14:paraId="66F2F497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  <w:hideMark/>
          </w:tcPr>
          <w:p w14:paraId="119E25E4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  <w:hideMark/>
          </w:tcPr>
          <w:p w14:paraId="7B2057EB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43" w:type="pct"/>
            <w:noWrap/>
            <w:hideMark/>
          </w:tcPr>
          <w:p w14:paraId="22D9C623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1792F89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7C589F4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7AFB391C" w14:textId="4E8354E8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6EE498B3" w14:textId="7DB637F1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tr w:rsidR="00746F67" w:rsidRPr="00746F67" w14:paraId="2EB1B056" w14:textId="77777777" w:rsidTr="00746F67">
        <w:trPr>
          <w:trHeight w:val="79"/>
        </w:trPr>
        <w:tc>
          <w:tcPr>
            <w:tcW w:w="290" w:type="pct"/>
            <w:noWrap/>
            <w:hideMark/>
          </w:tcPr>
          <w:p w14:paraId="50896FD1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" w:type="pct"/>
            <w:noWrap/>
            <w:hideMark/>
          </w:tcPr>
          <w:p w14:paraId="43937A6B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36" w:type="pct"/>
            <w:noWrap/>
            <w:hideMark/>
          </w:tcPr>
          <w:p w14:paraId="0BCC3E61" w14:textId="67E03CAA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97" w:type="pct"/>
            <w:noWrap/>
            <w:hideMark/>
          </w:tcPr>
          <w:p w14:paraId="3581CB1B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432" w:type="pct"/>
            <w:noWrap/>
            <w:hideMark/>
          </w:tcPr>
          <w:p w14:paraId="4F59A9AB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  <w:hideMark/>
          </w:tcPr>
          <w:p w14:paraId="3DCEDD50" w14:textId="4F48B2A5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ly differentiated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  <w:hideMark/>
          </w:tcPr>
          <w:p w14:paraId="440D17E2" w14:textId="6E020996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  <w:hideMark/>
          </w:tcPr>
          <w:p w14:paraId="455A206D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  <w:hideMark/>
          </w:tcPr>
          <w:p w14:paraId="2D9AE1F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  <w:hideMark/>
          </w:tcPr>
          <w:p w14:paraId="29DACD6B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43" w:type="pct"/>
            <w:noWrap/>
            <w:hideMark/>
          </w:tcPr>
          <w:p w14:paraId="4A0746C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14342AE0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305D8547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38" w:type="pct"/>
          </w:tcPr>
          <w:p w14:paraId="601869FD" w14:textId="7337D0E3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0ECECD96" w14:textId="20C49CF6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Deleted</w:t>
            </w:r>
          </w:p>
        </w:tc>
      </w:tr>
      <w:tr w:rsidR="00746F67" w:rsidRPr="00746F67" w14:paraId="00E0768D" w14:textId="77777777" w:rsidTr="00746F67">
        <w:trPr>
          <w:trHeight w:val="175"/>
        </w:trPr>
        <w:tc>
          <w:tcPr>
            <w:tcW w:w="290" w:type="pct"/>
            <w:noWrap/>
            <w:hideMark/>
          </w:tcPr>
          <w:p w14:paraId="71C69999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" w:type="pct"/>
            <w:noWrap/>
            <w:hideMark/>
          </w:tcPr>
          <w:p w14:paraId="6AFF71EC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36" w:type="pct"/>
            <w:noWrap/>
            <w:hideMark/>
          </w:tcPr>
          <w:p w14:paraId="64C267F0" w14:textId="1F6C4916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97" w:type="pct"/>
            <w:noWrap/>
            <w:hideMark/>
          </w:tcPr>
          <w:p w14:paraId="111A501C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432" w:type="pct"/>
            <w:noWrap/>
            <w:hideMark/>
          </w:tcPr>
          <w:p w14:paraId="3980078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  <w:hideMark/>
          </w:tcPr>
          <w:p w14:paraId="7FAEB410" w14:textId="32FA542F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ly differentiated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  <w:hideMark/>
          </w:tcPr>
          <w:p w14:paraId="6C3ED613" w14:textId="4E45F0CC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  <w:hideMark/>
          </w:tcPr>
          <w:p w14:paraId="41A7984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  <w:hideMark/>
          </w:tcPr>
          <w:p w14:paraId="558AB67C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  <w:hideMark/>
          </w:tcPr>
          <w:p w14:paraId="45879E3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43" w:type="pct"/>
            <w:noWrap/>
            <w:hideMark/>
          </w:tcPr>
          <w:p w14:paraId="7ECCB44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0E2C4EDA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54D9B2D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564CF323" w14:textId="3F5582AF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3EAFFF43" w14:textId="31C644A3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tr w:rsidR="00746F67" w:rsidRPr="00746F67" w14:paraId="77609FAC" w14:textId="77777777" w:rsidTr="00746F67">
        <w:trPr>
          <w:trHeight w:val="175"/>
        </w:trPr>
        <w:tc>
          <w:tcPr>
            <w:tcW w:w="290" w:type="pct"/>
            <w:noWrap/>
            <w:hideMark/>
          </w:tcPr>
          <w:p w14:paraId="433D5314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0" w:type="pct"/>
            <w:noWrap/>
            <w:hideMark/>
          </w:tcPr>
          <w:p w14:paraId="22A8FD1C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36" w:type="pct"/>
            <w:noWrap/>
            <w:hideMark/>
          </w:tcPr>
          <w:p w14:paraId="4802E2A7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297" w:type="pct"/>
            <w:noWrap/>
            <w:hideMark/>
          </w:tcPr>
          <w:p w14:paraId="31BE0573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432" w:type="pct"/>
            <w:noWrap/>
            <w:hideMark/>
          </w:tcPr>
          <w:p w14:paraId="61E3CC04" w14:textId="38E8AF16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Paraspinal</w:t>
            </w:r>
          </w:p>
        </w:tc>
        <w:tc>
          <w:tcPr>
            <w:tcW w:w="486" w:type="pct"/>
            <w:noWrap/>
            <w:hideMark/>
          </w:tcPr>
          <w:p w14:paraId="7B169AFA" w14:textId="487C6CA9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static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  <w:hideMark/>
          </w:tcPr>
          <w:p w14:paraId="2D446DBF" w14:textId="35695705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Localized</w:t>
            </w:r>
          </w:p>
        </w:tc>
        <w:tc>
          <w:tcPr>
            <w:tcW w:w="292" w:type="pct"/>
            <w:noWrap/>
            <w:hideMark/>
          </w:tcPr>
          <w:p w14:paraId="3532F4DB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  <w:hideMark/>
          </w:tcPr>
          <w:p w14:paraId="7EE83F6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  <w:hideMark/>
          </w:tcPr>
          <w:p w14:paraId="2ED68946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" w:type="pct"/>
            <w:noWrap/>
            <w:hideMark/>
          </w:tcPr>
          <w:p w14:paraId="775D175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  <w:hideMark/>
          </w:tcPr>
          <w:p w14:paraId="49549D46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  <w:hideMark/>
          </w:tcPr>
          <w:p w14:paraId="4E226344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42414304" w14:textId="1B8E342F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18470391" w14:textId="6669BDA5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tr w:rsidR="00746F67" w:rsidRPr="00746F67" w14:paraId="118C8930" w14:textId="77777777" w:rsidTr="00746F67">
        <w:trPr>
          <w:trHeight w:val="175"/>
        </w:trPr>
        <w:tc>
          <w:tcPr>
            <w:tcW w:w="290" w:type="pct"/>
            <w:noWrap/>
            <w:hideMark/>
          </w:tcPr>
          <w:p w14:paraId="50DA8D0F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0" w:type="pct"/>
            <w:noWrap/>
            <w:hideMark/>
          </w:tcPr>
          <w:p w14:paraId="6B6250CA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36" w:type="pct"/>
            <w:noWrap/>
            <w:hideMark/>
          </w:tcPr>
          <w:p w14:paraId="35C23524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Oriental</w:t>
            </w:r>
          </w:p>
        </w:tc>
        <w:tc>
          <w:tcPr>
            <w:tcW w:w="297" w:type="pct"/>
            <w:noWrap/>
            <w:hideMark/>
          </w:tcPr>
          <w:p w14:paraId="767D854F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432" w:type="pct"/>
            <w:noWrap/>
            <w:hideMark/>
          </w:tcPr>
          <w:p w14:paraId="487022BB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  <w:hideMark/>
          </w:tcPr>
          <w:p w14:paraId="10F143AB" w14:textId="68616436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ly differentiated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  <w:hideMark/>
          </w:tcPr>
          <w:p w14:paraId="12BDA189" w14:textId="15510FAA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  <w:hideMark/>
          </w:tcPr>
          <w:p w14:paraId="0FEAB0E8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  <w:hideMark/>
          </w:tcPr>
          <w:p w14:paraId="3991673C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  <w:hideMark/>
          </w:tcPr>
          <w:p w14:paraId="1A32300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" w:type="pct"/>
            <w:noWrap/>
            <w:hideMark/>
          </w:tcPr>
          <w:p w14:paraId="126A58F6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14E3A0F9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7BA32E7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1FD284A2" w14:textId="3974AE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3E3BA743" w14:textId="019D42C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tr w:rsidR="00746F67" w:rsidRPr="00746F67" w14:paraId="2C8BC8B3" w14:textId="77777777" w:rsidTr="00746F67">
        <w:trPr>
          <w:trHeight w:val="175"/>
        </w:trPr>
        <w:tc>
          <w:tcPr>
            <w:tcW w:w="290" w:type="pct"/>
            <w:noWrap/>
            <w:hideMark/>
          </w:tcPr>
          <w:p w14:paraId="5777B3BA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0" w:type="pct"/>
            <w:noWrap/>
            <w:hideMark/>
          </w:tcPr>
          <w:p w14:paraId="2636D6BD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36" w:type="pct"/>
            <w:noWrap/>
            <w:hideMark/>
          </w:tcPr>
          <w:p w14:paraId="20D8E748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Oriental</w:t>
            </w:r>
          </w:p>
        </w:tc>
        <w:tc>
          <w:tcPr>
            <w:tcW w:w="297" w:type="pct"/>
            <w:noWrap/>
            <w:hideMark/>
          </w:tcPr>
          <w:p w14:paraId="3C2D67BC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15.33</w:t>
            </w:r>
          </w:p>
        </w:tc>
        <w:tc>
          <w:tcPr>
            <w:tcW w:w="432" w:type="pct"/>
            <w:noWrap/>
            <w:hideMark/>
          </w:tcPr>
          <w:p w14:paraId="34F16214" w14:textId="54EEE1E5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Paraspinal</w:t>
            </w:r>
          </w:p>
        </w:tc>
        <w:tc>
          <w:tcPr>
            <w:tcW w:w="486" w:type="pct"/>
            <w:noWrap/>
            <w:hideMark/>
          </w:tcPr>
          <w:p w14:paraId="2B4C5762" w14:textId="7B4E5D21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glioneur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  <w:r w:rsidR="002117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36" w:type="pct"/>
            <w:noWrap/>
            <w:hideMark/>
          </w:tcPr>
          <w:p w14:paraId="2AC11455" w14:textId="50F5C491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Localized</w:t>
            </w:r>
          </w:p>
        </w:tc>
        <w:tc>
          <w:tcPr>
            <w:tcW w:w="292" w:type="pct"/>
            <w:noWrap/>
            <w:hideMark/>
          </w:tcPr>
          <w:p w14:paraId="4C35D087" w14:textId="2A01FDBD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Intermed</w:t>
            </w:r>
            <w:proofErr w:type="spellEnd"/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4" w:type="pct"/>
            <w:noWrap/>
            <w:hideMark/>
          </w:tcPr>
          <w:p w14:paraId="478DA81B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1" w:type="pct"/>
            <w:noWrap/>
            <w:hideMark/>
          </w:tcPr>
          <w:p w14:paraId="2076DE37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" w:type="pct"/>
            <w:noWrap/>
            <w:hideMark/>
          </w:tcPr>
          <w:p w14:paraId="0B37A59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  <w:hideMark/>
          </w:tcPr>
          <w:p w14:paraId="70D97CBB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  <w:hideMark/>
          </w:tcPr>
          <w:p w14:paraId="6293061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5CE28A54" w14:textId="4C55D855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3D5CCF5C" w14:textId="09178BFC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tr w:rsidR="00746F67" w:rsidRPr="00746F67" w14:paraId="6353BDF0" w14:textId="77777777" w:rsidTr="00746F67">
        <w:trPr>
          <w:trHeight w:val="175"/>
        </w:trPr>
        <w:tc>
          <w:tcPr>
            <w:tcW w:w="290" w:type="pct"/>
            <w:noWrap/>
            <w:hideMark/>
          </w:tcPr>
          <w:p w14:paraId="099F516C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0" w:type="pct"/>
            <w:noWrap/>
            <w:hideMark/>
          </w:tcPr>
          <w:p w14:paraId="40036045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36" w:type="pct"/>
            <w:noWrap/>
            <w:hideMark/>
          </w:tcPr>
          <w:p w14:paraId="5C910E35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Oriental</w:t>
            </w:r>
          </w:p>
        </w:tc>
        <w:tc>
          <w:tcPr>
            <w:tcW w:w="297" w:type="pct"/>
            <w:noWrap/>
            <w:hideMark/>
          </w:tcPr>
          <w:p w14:paraId="43DAEA9C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432" w:type="pct"/>
            <w:noWrap/>
            <w:hideMark/>
          </w:tcPr>
          <w:p w14:paraId="406736F7" w14:textId="6F40B090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Paraspinal</w:t>
            </w:r>
          </w:p>
        </w:tc>
        <w:tc>
          <w:tcPr>
            <w:tcW w:w="486" w:type="pct"/>
            <w:noWrap/>
            <w:hideMark/>
          </w:tcPr>
          <w:p w14:paraId="52B488D5" w14:textId="0857C250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glioneur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  <w:r w:rsidR="002117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36" w:type="pct"/>
            <w:noWrap/>
            <w:hideMark/>
          </w:tcPr>
          <w:p w14:paraId="72F22AD1" w14:textId="2DDFE9A2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Localized</w:t>
            </w:r>
          </w:p>
        </w:tc>
        <w:tc>
          <w:tcPr>
            <w:tcW w:w="292" w:type="pct"/>
            <w:noWrap/>
            <w:hideMark/>
          </w:tcPr>
          <w:p w14:paraId="4F619327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4" w:type="pct"/>
            <w:noWrap/>
            <w:hideMark/>
          </w:tcPr>
          <w:p w14:paraId="6D57297D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1" w:type="pct"/>
            <w:noWrap/>
            <w:hideMark/>
          </w:tcPr>
          <w:p w14:paraId="43DF96F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" w:type="pct"/>
            <w:noWrap/>
            <w:hideMark/>
          </w:tcPr>
          <w:p w14:paraId="73AEA989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  <w:hideMark/>
          </w:tcPr>
          <w:p w14:paraId="0EAAF4F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  <w:hideMark/>
          </w:tcPr>
          <w:p w14:paraId="4F857071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5D37248C" w14:textId="14590B33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4D37736B" w14:textId="67620528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tr w:rsidR="00746F67" w:rsidRPr="00746F67" w14:paraId="6C8D6CFA" w14:textId="77777777" w:rsidTr="00746F67">
        <w:trPr>
          <w:trHeight w:val="175"/>
        </w:trPr>
        <w:tc>
          <w:tcPr>
            <w:tcW w:w="290" w:type="pct"/>
            <w:noWrap/>
            <w:hideMark/>
          </w:tcPr>
          <w:p w14:paraId="1EAA99E0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0" w:type="pct"/>
            <w:noWrap/>
            <w:hideMark/>
          </w:tcPr>
          <w:p w14:paraId="11DDD941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36" w:type="pct"/>
            <w:noWrap/>
            <w:hideMark/>
          </w:tcPr>
          <w:p w14:paraId="06E452E8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Oriental</w:t>
            </w:r>
          </w:p>
        </w:tc>
        <w:tc>
          <w:tcPr>
            <w:tcW w:w="297" w:type="pct"/>
            <w:noWrap/>
            <w:hideMark/>
          </w:tcPr>
          <w:p w14:paraId="004D3BEB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17.79</w:t>
            </w:r>
          </w:p>
        </w:tc>
        <w:tc>
          <w:tcPr>
            <w:tcW w:w="432" w:type="pct"/>
            <w:noWrap/>
            <w:hideMark/>
          </w:tcPr>
          <w:p w14:paraId="2E004B3D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  <w:hideMark/>
          </w:tcPr>
          <w:p w14:paraId="5C5324B9" w14:textId="29C62C57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ting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  <w:hideMark/>
          </w:tcPr>
          <w:p w14:paraId="7CB4B2F5" w14:textId="6A371A00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  <w:hideMark/>
          </w:tcPr>
          <w:p w14:paraId="3B425478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  <w:hideMark/>
          </w:tcPr>
          <w:p w14:paraId="7AAF55FC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  <w:hideMark/>
          </w:tcPr>
          <w:p w14:paraId="33828EF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" w:type="pct"/>
            <w:noWrap/>
            <w:hideMark/>
          </w:tcPr>
          <w:p w14:paraId="32B2B10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0C3F497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  <w:hideMark/>
          </w:tcPr>
          <w:p w14:paraId="72F14858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4285F620" w14:textId="370F6098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2D713F12" w14:textId="366CC73B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tr w:rsidR="00746F67" w:rsidRPr="00746F67" w14:paraId="55332995" w14:textId="77777777" w:rsidTr="00746F67">
        <w:trPr>
          <w:trHeight w:val="175"/>
        </w:trPr>
        <w:tc>
          <w:tcPr>
            <w:tcW w:w="290" w:type="pct"/>
            <w:noWrap/>
            <w:hideMark/>
          </w:tcPr>
          <w:p w14:paraId="7671AB35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340" w:type="pct"/>
            <w:noWrap/>
            <w:hideMark/>
          </w:tcPr>
          <w:p w14:paraId="01C1F7E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36" w:type="pct"/>
            <w:noWrap/>
            <w:hideMark/>
          </w:tcPr>
          <w:p w14:paraId="094F54AC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Oriental</w:t>
            </w:r>
          </w:p>
        </w:tc>
        <w:tc>
          <w:tcPr>
            <w:tcW w:w="297" w:type="pct"/>
            <w:noWrap/>
            <w:hideMark/>
          </w:tcPr>
          <w:p w14:paraId="43700D79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31.23</w:t>
            </w:r>
          </w:p>
        </w:tc>
        <w:tc>
          <w:tcPr>
            <w:tcW w:w="432" w:type="pct"/>
            <w:noWrap/>
            <w:hideMark/>
          </w:tcPr>
          <w:p w14:paraId="3CC1B443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  <w:hideMark/>
          </w:tcPr>
          <w:p w14:paraId="6E2D4CAC" w14:textId="329FBEB4" w:rsidR="00C978C6" w:rsidRPr="00746F67" w:rsidRDefault="00484A44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aasta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uroblastoma </w:t>
            </w:r>
            <w:r w:rsidR="000B5E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B5E32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  <w:hideMark/>
          </w:tcPr>
          <w:p w14:paraId="5AE3569F" w14:textId="321DBF06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  <w:hideMark/>
          </w:tcPr>
          <w:p w14:paraId="5E7F0094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  <w:hideMark/>
          </w:tcPr>
          <w:p w14:paraId="49462068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  <w:hideMark/>
          </w:tcPr>
          <w:p w14:paraId="22560C2D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43" w:type="pct"/>
            <w:noWrap/>
            <w:hideMark/>
          </w:tcPr>
          <w:p w14:paraId="5A1DDE6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46E92CB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7A665860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4CC0213D" w14:textId="7DA898B2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43595588" w14:textId="384255A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tr w:rsidR="00746F67" w:rsidRPr="00746F67" w14:paraId="7609B9D4" w14:textId="77777777" w:rsidTr="00746F67">
        <w:trPr>
          <w:trHeight w:val="175"/>
        </w:trPr>
        <w:tc>
          <w:tcPr>
            <w:tcW w:w="290" w:type="pct"/>
            <w:noWrap/>
            <w:hideMark/>
          </w:tcPr>
          <w:p w14:paraId="26CF178A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0" w:type="pct"/>
            <w:noWrap/>
            <w:hideMark/>
          </w:tcPr>
          <w:p w14:paraId="71C6DDE0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36" w:type="pct"/>
            <w:noWrap/>
            <w:hideMark/>
          </w:tcPr>
          <w:p w14:paraId="753AC4EC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Oriental</w:t>
            </w:r>
          </w:p>
        </w:tc>
        <w:tc>
          <w:tcPr>
            <w:tcW w:w="297" w:type="pct"/>
            <w:noWrap/>
            <w:hideMark/>
          </w:tcPr>
          <w:p w14:paraId="6AA176F6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432" w:type="pct"/>
            <w:noWrap/>
            <w:hideMark/>
          </w:tcPr>
          <w:p w14:paraId="4F5DA47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  <w:hideMark/>
          </w:tcPr>
          <w:p w14:paraId="567C498B" w14:textId="3563C29A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ly differentiated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  <w:hideMark/>
          </w:tcPr>
          <w:p w14:paraId="791E362E" w14:textId="45D3F790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  <w:hideMark/>
          </w:tcPr>
          <w:p w14:paraId="17117701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  <w:hideMark/>
          </w:tcPr>
          <w:p w14:paraId="140F113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  <w:hideMark/>
          </w:tcPr>
          <w:p w14:paraId="211553FD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" w:type="pct"/>
            <w:noWrap/>
            <w:hideMark/>
          </w:tcPr>
          <w:p w14:paraId="4A43C9EE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25A6921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023E7184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6EBE8EA3" w14:textId="221DA2E5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340" w:type="pct"/>
            <w:noWrap/>
          </w:tcPr>
          <w:p w14:paraId="3095988A" w14:textId="63DCB95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tr w:rsidR="00746F67" w:rsidRPr="00746F67" w14:paraId="56BD41D1" w14:textId="77777777" w:rsidTr="00746F67">
        <w:trPr>
          <w:trHeight w:val="175"/>
        </w:trPr>
        <w:tc>
          <w:tcPr>
            <w:tcW w:w="290" w:type="pct"/>
            <w:noWrap/>
            <w:hideMark/>
          </w:tcPr>
          <w:p w14:paraId="6E2AE6BC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0" w:type="pct"/>
            <w:noWrap/>
            <w:hideMark/>
          </w:tcPr>
          <w:p w14:paraId="7EE2A9B6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36" w:type="pct"/>
            <w:noWrap/>
            <w:hideMark/>
          </w:tcPr>
          <w:p w14:paraId="5895AF37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Oriental</w:t>
            </w:r>
          </w:p>
        </w:tc>
        <w:tc>
          <w:tcPr>
            <w:tcW w:w="297" w:type="pct"/>
            <w:noWrap/>
            <w:hideMark/>
          </w:tcPr>
          <w:p w14:paraId="016FB3D1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432" w:type="pct"/>
            <w:noWrap/>
            <w:hideMark/>
          </w:tcPr>
          <w:p w14:paraId="3551FC71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  <w:hideMark/>
          </w:tcPr>
          <w:p w14:paraId="254E58A4" w14:textId="4F2D6529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ly differentiated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  <w:hideMark/>
          </w:tcPr>
          <w:p w14:paraId="49AB4589" w14:textId="2D34C8E4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  <w:hideMark/>
          </w:tcPr>
          <w:p w14:paraId="4A97729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  <w:hideMark/>
          </w:tcPr>
          <w:p w14:paraId="2F132C7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  <w:hideMark/>
          </w:tcPr>
          <w:p w14:paraId="0D9CF05A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" w:type="pct"/>
            <w:noWrap/>
            <w:hideMark/>
          </w:tcPr>
          <w:p w14:paraId="58BD657D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74EB6079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  <w:hideMark/>
          </w:tcPr>
          <w:p w14:paraId="04E0E9A9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17FB63B5" w14:textId="73CC2EF0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340" w:type="pct"/>
            <w:noWrap/>
          </w:tcPr>
          <w:p w14:paraId="4370BADB" w14:textId="25BF17FF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tr w:rsidR="00746F67" w:rsidRPr="00746F67" w14:paraId="2C9387F3" w14:textId="77777777" w:rsidTr="00746F67">
        <w:trPr>
          <w:trHeight w:val="175"/>
        </w:trPr>
        <w:tc>
          <w:tcPr>
            <w:tcW w:w="290" w:type="pct"/>
            <w:noWrap/>
          </w:tcPr>
          <w:p w14:paraId="3592DC19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1302920"/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0" w:type="pct"/>
            <w:noWrap/>
          </w:tcPr>
          <w:p w14:paraId="5E12778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36" w:type="pct"/>
            <w:noWrap/>
          </w:tcPr>
          <w:p w14:paraId="057F9A8F" w14:textId="47BB40D5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97" w:type="pct"/>
            <w:noWrap/>
          </w:tcPr>
          <w:p w14:paraId="0B591BBF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432" w:type="pct"/>
            <w:noWrap/>
          </w:tcPr>
          <w:p w14:paraId="748A1FE9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</w:tcPr>
          <w:p w14:paraId="71F73051" w14:textId="1B8EC038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ly differentiated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</w:tcPr>
          <w:p w14:paraId="33058B3D" w14:textId="2143BD5A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</w:tcPr>
          <w:p w14:paraId="76BB67B7" w14:textId="60543A4F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Intermed</w:t>
            </w:r>
            <w:proofErr w:type="spellEnd"/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4" w:type="pct"/>
            <w:noWrap/>
          </w:tcPr>
          <w:p w14:paraId="0E86DF67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</w:tcPr>
          <w:p w14:paraId="67353913" w14:textId="43B7A92A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43" w:type="pct"/>
            <w:noWrap/>
          </w:tcPr>
          <w:p w14:paraId="7FDB72C1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</w:tcPr>
          <w:p w14:paraId="20CE42B0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</w:tcPr>
          <w:p w14:paraId="23E1150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2D20168B" w14:textId="78A6F200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0CF19FFE" w14:textId="1B189543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Deleted</w:t>
            </w:r>
          </w:p>
        </w:tc>
      </w:tr>
      <w:tr w:rsidR="00746F67" w:rsidRPr="00746F67" w14:paraId="4F796A1A" w14:textId="77777777" w:rsidTr="00746F67">
        <w:trPr>
          <w:trHeight w:val="175"/>
        </w:trPr>
        <w:tc>
          <w:tcPr>
            <w:tcW w:w="290" w:type="pct"/>
            <w:noWrap/>
          </w:tcPr>
          <w:p w14:paraId="32D3435B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0" w:type="pct"/>
            <w:noWrap/>
          </w:tcPr>
          <w:p w14:paraId="6DCBB7D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36" w:type="pct"/>
            <w:noWrap/>
          </w:tcPr>
          <w:p w14:paraId="3B59E098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Oriental</w:t>
            </w:r>
          </w:p>
        </w:tc>
        <w:tc>
          <w:tcPr>
            <w:tcW w:w="297" w:type="pct"/>
            <w:noWrap/>
          </w:tcPr>
          <w:p w14:paraId="020A075B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432" w:type="pct"/>
            <w:noWrap/>
          </w:tcPr>
          <w:p w14:paraId="55C8E342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</w:tcPr>
          <w:p w14:paraId="16C33379" w14:textId="4E70F484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ly differentiated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</w:tcPr>
          <w:p w14:paraId="599A60ED" w14:textId="5FB7CA4D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Localized</w:t>
            </w:r>
          </w:p>
        </w:tc>
        <w:tc>
          <w:tcPr>
            <w:tcW w:w="292" w:type="pct"/>
            <w:noWrap/>
          </w:tcPr>
          <w:p w14:paraId="1285583D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</w:tcPr>
          <w:p w14:paraId="2096E478" w14:textId="23EBA234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</w:tcPr>
          <w:p w14:paraId="57C78DEF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" w:type="pct"/>
            <w:noWrap/>
          </w:tcPr>
          <w:p w14:paraId="1D9CE876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</w:tcPr>
          <w:p w14:paraId="278EBA28" w14:textId="06414FCA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</w:tcPr>
          <w:p w14:paraId="2988485B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7E1216FD" w14:textId="6330253B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6C4C8AE5" w14:textId="2A62EFA1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Deleted</w:t>
            </w:r>
          </w:p>
        </w:tc>
      </w:tr>
      <w:tr w:rsidR="00746F67" w:rsidRPr="00746F67" w14:paraId="0E67C68C" w14:textId="77777777" w:rsidTr="00746F67">
        <w:trPr>
          <w:trHeight w:val="175"/>
        </w:trPr>
        <w:tc>
          <w:tcPr>
            <w:tcW w:w="290" w:type="pct"/>
            <w:noWrap/>
          </w:tcPr>
          <w:p w14:paraId="7FE84B79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40" w:type="pct"/>
            <w:noWrap/>
          </w:tcPr>
          <w:p w14:paraId="0DA44D9B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36" w:type="pct"/>
            <w:noWrap/>
          </w:tcPr>
          <w:p w14:paraId="7341F578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Oriental</w:t>
            </w:r>
          </w:p>
        </w:tc>
        <w:tc>
          <w:tcPr>
            <w:tcW w:w="297" w:type="pct"/>
            <w:noWrap/>
          </w:tcPr>
          <w:p w14:paraId="4472E558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32" w:type="pct"/>
            <w:noWrap/>
          </w:tcPr>
          <w:p w14:paraId="06D5386A" w14:textId="2C0FB1EB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Paraspinal</w:t>
            </w:r>
          </w:p>
        </w:tc>
        <w:tc>
          <w:tcPr>
            <w:tcW w:w="486" w:type="pct"/>
            <w:noWrap/>
          </w:tcPr>
          <w:p w14:paraId="3CE1ED03" w14:textId="5E61536D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ly differentiated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</w:tcPr>
          <w:p w14:paraId="424E4FE6" w14:textId="6A65B7CE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</w:tcPr>
          <w:p w14:paraId="515C1327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</w:tcPr>
          <w:p w14:paraId="5457AEE3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1" w:type="pct"/>
            <w:noWrap/>
          </w:tcPr>
          <w:p w14:paraId="42DD0DA3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43" w:type="pct"/>
            <w:noWrap/>
          </w:tcPr>
          <w:p w14:paraId="3560F185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</w:tcPr>
          <w:p w14:paraId="631E43D8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</w:tcPr>
          <w:p w14:paraId="1B1DAF14" w14:textId="6A4B3E94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38" w:type="pct"/>
          </w:tcPr>
          <w:p w14:paraId="4BF40FE6" w14:textId="31FAC1FD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5CD26489" w14:textId="543D5C75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tr w:rsidR="00746F67" w:rsidRPr="00746F67" w14:paraId="3E53546F" w14:textId="77777777" w:rsidTr="00746F67">
        <w:trPr>
          <w:trHeight w:val="175"/>
        </w:trPr>
        <w:tc>
          <w:tcPr>
            <w:tcW w:w="290" w:type="pct"/>
            <w:noWrap/>
          </w:tcPr>
          <w:p w14:paraId="3E38961E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0" w:type="pct"/>
            <w:noWrap/>
          </w:tcPr>
          <w:p w14:paraId="1BE3CBA7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36" w:type="pct"/>
            <w:noWrap/>
          </w:tcPr>
          <w:p w14:paraId="0D08757A" w14:textId="72B90609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97" w:type="pct"/>
            <w:noWrap/>
          </w:tcPr>
          <w:p w14:paraId="188F7874" w14:textId="77777777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432" w:type="pct"/>
            <w:noWrap/>
          </w:tcPr>
          <w:p w14:paraId="530CB748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</w:tcPr>
          <w:p w14:paraId="29E02764" w14:textId="56CA76E1" w:rsidR="00C978C6" w:rsidRPr="00746F67" w:rsidRDefault="0033341F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neuroblastoma 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</w:tcPr>
          <w:p w14:paraId="1753DFD4" w14:textId="24C8A912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</w:tcPr>
          <w:p w14:paraId="07BE79D9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</w:tcPr>
          <w:p w14:paraId="3155254B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</w:tcPr>
          <w:p w14:paraId="2A846F36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" w:type="pct"/>
            <w:noWrap/>
          </w:tcPr>
          <w:p w14:paraId="35AB309A" w14:textId="777777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</w:tcPr>
          <w:p w14:paraId="03745073" w14:textId="6F31346D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</w:tcPr>
          <w:p w14:paraId="203F10B7" w14:textId="381631A8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05CE33CE" w14:textId="0BAAAE4B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340" w:type="pct"/>
            <w:noWrap/>
          </w:tcPr>
          <w:p w14:paraId="2E70F427" w14:textId="4B2FFD52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Deleted</w:t>
            </w:r>
          </w:p>
        </w:tc>
      </w:tr>
      <w:tr w:rsidR="00746F67" w:rsidRPr="00746F67" w14:paraId="1C4421BB" w14:textId="77777777" w:rsidTr="00746F67">
        <w:trPr>
          <w:trHeight w:val="175"/>
        </w:trPr>
        <w:tc>
          <w:tcPr>
            <w:tcW w:w="290" w:type="pct"/>
            <w:noWrap/>
          </w:tcPr>
          <w:p w14:paraId="15FECD1F" w14:textId="231E75F6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5683273"/>
            <w:bookmarkEnd w:id="1"/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40" w:type="pct"/>
            <w:noWrap/>
          </w:tcPr>
          <w:p w14:paraId="6B0FCF43" w14:textId="12A126A0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36" w:type="pct"/>
            <w:noWrap/>
          </w:tcPr>
          <w:p w14:paraId="588F3599" w14:textId="34EED959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97" w:type="pct"/>
            <w:noWrap/>
          </w:tcPr>
          <w:p w14:paraId="09081CF5" w14:textId="15CBF5B8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432" w:type="pct"/>
            <w:noWrap/>
          </w:tcPr>
          <w:p w14:paraId="174B8579" w14:textId="0DB5EDD9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86" w:type="pct"/>
            <w:noWrap/>
          </w:tcPr>
          <w:p w14:paraId="474C3BB6" w14:textId="303F805D" w:rsidR="00C978C6" w:rsidRPr="00746F67" w:rsidRDefault="000B5E32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ly differentiated neuroblastoma </w:t>
            </w:r>
            <w:r w:rsidR="003334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33341F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</w:tcPr>
          <w:p w14:paraId="529B9D44" w14:textId="58265296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</w:tcPr>
          <w:p w14:paraId="36ED25FA" w14:textId="796DB24F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</w:tcPr>
          <w:p w14:paraId="42D6AD5B" w14:textId="17DABF6B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</w:tcPr>
          <w:p w14:paraId="40C5451D" w14:textId="19804BF0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" w:type="pct"/>
            <w:noWrap/>
          </w:tcPr>
          <w:p w14:paraId="6AF94731" w14:textId="69EDFCD8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</w:tcPr>
          <w:p w14:paraId="782D24F3" w14:textId="6A09CF52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</w:tcPr>
          <w:p w14:paraId="76EF6BBF" w14:textId="2BFFAA2A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48A1A9AF" w14:textId="50EDD68C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340" w:type="pct"/>
            <w:noWrap/>
          </w:tcPr>
          <w:p w14:paraId="5A0566C3" w14:textId="756CE35A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Deleted</w:t>
            </w:r>
          </w:p>
        </w:tc>
      </w:tr>
      <w:tr w:rsidR="00746F67" w:rsidRPr="00746F67" w14:paraId="060A7D1D" w14:textId="77777777" w:rsidTr="00746F67">
        <w:trPr>
          <w:trHeight w:val="175"/>
        </w:trPr>
        <w:tc>
          <w:tcPr>
            <w:tcW w:w="290" w:type="pct"/>
            <w:noWrap/>
          </w:tcPr>
          <w:p w14:paraId="17CE03A7" w14:textId="36A7A5CA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340" w:type="pct"/>
            <w:noWrap/>
          </w:tcPr>
          <w:p w14:paraId="556EE5AC" w14:textId="6C358916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36" w:type="pct"/>
            <w:noWrap/>
          </w:tcPr>
          <w:p w14:paraId="1A6DE6AE" w14:textId="74345FF0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Oriental</w:t>
            </w:r>
          </w:p>
        </w:tc>
        <w:tc>
          <w:tcPr>
            <w:tcW w:w="297" w:type="pct"/>
            <w:noWrap/>
          </w:tcPr>
          <w:p w14:paraId="053769F8" w14:textId="711BBC92" w:rsidR="00C978C6" w:rsidRPr="00746F67" w:rsidRDefault="00C978C6" w:rsidP="00746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432" w:type="pct"/>
            <w:noWrap/>
          </w:tcPr>
          <w:p w14:paraId="39E910E2" w14:textId="3C8C609F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Paraspinal</w:t>
            </w:r>
          </w:p>
        </w:tc>
        <w:tc>
          <w:tcPr>
            <w:tcW w:w="486" w:type="pct"/>
            <w:noWrap/>
          </w:tcPr>
          <w:p w14:paraId="3D397403" w14:textId="0F2C3579" w:rsidR="00C978C6" w:rsidRPr="00746F67" w:rsidRDefault="000B5E32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fferentiating neuroblastoma </w:t>
            </w:r>
            <w:r w:rsidR="003334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78C6" w:rsidRPr="00746F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3341F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436" w:type="pct"/>
            <w:noWrap/>
          </w:tcPr>
          <w:p w14:paraId="60245C9F" w14:textId="668B5794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92" w:type="pct"/>
            <w:noWrap/>
          </w:tcPr>
          <w:p w14:paraId="6E022F2D" w14:textId="08A93EEB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4" w:type="pct"/>
            <w:noWrap/>
          </w:tcPr>
          <w:p w14:paraId="64D8D55F" w14:textId="03577E5F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1" w:type="pct"/>
            <w:noWrap/>
          </w:tcPr>
          <w:p w14:paraId="6D7E7972" w14:textId="6FAAD6F2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3" w:type="pct"/>
            <w:noWrap/>
          </w:tcPr>
          <w:p w14:paraId="280605BF" w14:textId="668B8C40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" w:type="pct"/>
            <w:noWrap/>
          </w:tcPr>
          <w:p w14:paraId="0A1749A1" w14:textId="4679CB0D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2" w:type="pct"/>
            <w:noWrap/>
          </w:tcPr>
          <w:p w14:paraId="3A7065C7" w14:textId="579D413C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8" w:type="pct"/>
          </w:tcPr>
          <w:p w14:paraId="3C6BD0D6" w14:textId="11CD9DB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n-amp.</w:t>
            </w:r>
          </w:p>
        </w:tc>
        <w:tc>
          <w:tcPr>
            <w:tcW w:w="340" w:type="pct"/>
            <w:noWrap/>
          </w:tcPr>
          <w:p w14:paraId="04FD574B" w14:textId="69BB3977" w:rsidR="00C978C6" w:rsidRPr="00746F67" w:rsidRDefault="00C978C6" w:rsidP="00746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67">
              <w:rPr>
                <w:rFonts w:ascii="Times New Roman" w:hAnsi="Times New Roman" w:cs="Times New Roman"/>
                <w:sz w:val="24"/>
                <w:szCs w:val="24"/>
              </w:rPr>
              <w:t>Not deleted</w:t>
            </w:r>
          </w:p>
        </w:tc>
      </w:tr>
      <w:bookmarkEnd w:id="2"/>
      <w:bookmarkEnd w:id="3"/>
    </w:tbl>
    <w:p w14:paraId="1DDAFF1E" w14:textId="77777777" w:rsidR="00902B2D" w:rsidRPr="00746F67" w:rsidRDefault="00902B2D" w:rsidP="00746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79DEBD" w14:textId="77777777" w:rsidR="00902B2D" w:rsidRPr="00746F67" w:rsidRDefault="00902B2D" w:rsidP="00746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F67">
        <w:rPr>
          <w:rFonts w:ascii="Times New Roman" w:hAnsi="Times New Roman" w:cs="Times New Roman"/>
          <w:sz w:val="24"/>
          <w:szCs w:val="24"/>
        </w:rPr>
        <w:t>INSS: International neuroblastoma staging system</w:t>
      </w:r>
    </w:p>
    <w:p w14:paraId="04E7AD91" w14:textId="761B6333" w:rsidR="00DA58C3" w:rsidRDefault="00C978C6" w:rsidP="00746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6F67">
        <w:rPr>
          <w:rFonts w:ascii="Times New Roman" w:hAnsi="Times New Roman" w:cs="Times New Roman"/>
          <w:sz w:val="24"/>
          <w:szCs w:val="24"/>
        </w:rPr>
        <w:t>LN: lymph nodes</w:t>
      </w:r>
    </w:p>
    <w:p w14:paraId="13B99B0F" w14:textId="65CD7CA1" w:rsidR="0033341F" w:rsidRDefault="0033341F" w:rsidP="00746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H: </w:t>
      </w:r>
      <w:proofErr w:type="spellStart"/>
      <w:r>
        <w:rPr>
          <w:rFonts w:ascii="Times New Roman" w:hAnsi="Times New Roman" w:cs="Times New Roman"/>
          <w:sz w:val="24"/>
          <w:szCs w:val="24"/>
        </w:rPr>
        <w:t>Favor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istology</w:t>
      </w:r>
    </w:p>
    <w:p w14:paraId="17332187" w14:textId="3FE1C4F3" w:rsidR="0033341F" w:rsidRPr="00746F67" w:rsidRDefault="0033341F" w:rsidP="00746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H: </w:t>
      </w:r>
      <w:proofErr w:type="spellStart"/>
      <w:r>
        <w:rPr>
          <w:rFonts w:ascii="Times New Roman" w:hAnsi="Times New Roman" w:cs="Times New Roman"/>
          <w:sz w:val="24"/>
          <w:szCs w:val="24"/>
        </w:rPr>
        <w:t>Unfavor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istology</w:t>
      </w:r>
    </w:p>
    <w:p w14:paraId="0496DD32" w14:textId="1FCBFA87" w:rsidR="00727BA5" w:rsidRPr="00746F67" w:rsidRDefault="00727BA5" w:rsidP="00746F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27BA5" w:rsidRPr="00746F67" w:rsidSect="007A3B39">
      <w:pgSz w:w="15840" w:h="12240" w:orient="landscape" w:code="1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wMzIyMLMwNTA3NjVS0lEKTi0uzszPAykwrAUA8xdNsywAAAA="/>
  </w:docVars>
  <w:rsids>
    <w:rsidRoot w:val="003113A2"/>
    <w:rsid w:val="000478FF"/>
    <w:rsid w:val="000A5412"/>
    <w:rsid w:val="000B25D4"/>
    <w:rsid w:val="000B5E32"/>
    <w:rsid w:val="00104556"/>
    <w:rsid w:val="00183C6E"/>
    <w:rsid w:val="001D7091"/>
    <w:rsid w:val="001E2CBD"/>
    <w:rsid w:val="002003F7"/>
    <w:rsid w:val="0021172B"/>
    <w:rsid w:val="002659BD"/>
    <w:rsid w:val="00280649"/>
    <w:rsid w:val="003113A2"/>
    <w:rsid w:val="003151A3"/>
    <w:rsid w:val="0032348D"/>
    <w:rsid w:val="0033341F"/>
    <w:rsid w:val="00344B2C"/>
    <w:rsid w:val="003863AB"/>
    <w:rsid w:val="0039332B"/>
    <w:rsid w:val="003F42B2"/>
    <w:rsid w:val="00455665"/>
    <w:rsid w:val="00484A44"/>
    <w:rsid w:val="00501B1A"/>
    <w:rsid w:val="00531558"/>
    <w:rsid w:val="005677E6"/>
    <w:rsid w:val="005B41BD"/>
    <w:rsid w:val="005B74BF"/>
    <w:rsid w:val="005F04C0"/>
    <w:rsid w:val="00615D50"/>
    <w:rsid w:val="0062291D"/>
    <w:rsid w:val="00727BA5"/>
    <w:rsid w:val="00746F67"/>
    <w:rsid w:val="00767CBD"/>
    <w:rsid w:val="007A3B39"/>
    <w:rsid w:val="00815EDD"/>
    <w:rsid w:val="008612FB"/>
    <w:rsid w:val="00862605"/>
    <w:rsid w:val="00867C8E"/>
    <w:rsid w:val="00902B2D"/>
    <w:rsid w:val="0090555B"/>
    <w:rsid w:val="00916B9F"/>
    <w:rsid w:val="009941D0"/>
    <w:rsid w:val="00A002D3"/>
    <w:rsid w:val="00A05D8F"/>
    <w:rsid w:val="00A30F5C"/>
    <w:rsid w:val="00A74D94"/>
    <w:rsid w:val="00A800F8"/>
    <w:rsid w:val="00AF398B"/>
    <w:rsid w:val="00B25499"/>
    <w:rsid w:val="00B37366"/>
    <w:rsid w:val="00BA27D5"/>
    <w:rsid w:val="00BE788D"/>
    <w:rsid w:val="00C0194F"/>
    <w:rsid w:val="00C81B9A"/>
    <w:rsid w:val="00C978C6"/>
    <w:rsid w:val="00CD6D06"/>
    <w:rsid w:val="00CF18CE"/>
    <w:rsid w:val="00D171D6"/>
    <w:rsid w:val="00DA58C3"/>
    <w:rsid w:val="00EA1836"/>
    <w:rsid w:val="00EA3D62"/>
    <w:rsid w:val="00F16224"/>
    <w:rsid w:val="00F51504"/>
    <w:rsid w:val="00FA0B3F"/>
    <w:rsid w:val="00FC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6268C"/>
  <w15:chartTrackingRefBased/>
  <w15:docId w15:val="{E8A12BE6-58C1-432B-99C6-D3C527D1E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1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8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8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8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8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8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1504"/>
    <w:pPr>
      <w:ind w:left="720"/>
      <w:contextualSpacing/>
    </w:pPr>
  </w:style>
  <w:style w:type="paragraph" w:styleId="Revision">
    <w:name w:val="Revision"/>
    <w:hidden/>
    <w:uiPriority w:val="99"/>
    <w:semiHidden/>
    <w:rsid w:val="007A3B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5E62FA-8A4F-4EC7-BA01-805C7D329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Loh</dc:creator>
  <cp:keywords/>
  <dc:description/>
  <cp:lastModifiedBy>Uzoamaka Anyanwu</cp:lastModifiedBy>
  <cp:revision>2</cp:revision>
  <dcterms:created xsi:type="dcterms:W3CDTF">2022-08-15T18:47:00Z</dcterms:created>
  <dcterms:modified xsi:type="dcterms:W3CDTF">2022-08-15T18:47:00Z</dcterms:modified>
</cp:coreProperties>
</file>